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310"/>
        <w:tblW w:w="1503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5030"/>
      </w:tblGrid>
      <w:tr w:rsidR="00871FF8" w:rsidRPr="00C92BE4" w14:paraId="4D3F18DE" w14:textId="77777777" w:rsidTr="00B84DA6">
        <w:tc>
          <w:tcPr>
            <w:tcW w:w="15030" w:type="dxa"/>
          </w:tcPr>
          <w:p w14:paraId="45D310FA" w14:textId="77777777" w:rsidR="00871FF8" w:rsidRPr="00C92BE4" w:rsidRDefault="00871FF8" w:rsidP="00B84DA6">
            <w:pPr>
              <w:rPr>
                <w:rFonts w:ascii="Times" w:hAnsi="Times"/>
              </w:rPr>
            </w:pPr>
            <w:r w:rsidRPr="00C92BE4">
              <w:rPr>
                <w:rFonts w:ascii="Times" w:hAnsi="Times"/>
                <w:noProof/>
              </w:rPr>
              <w:drawing>
                <wp:anchor distT="0" distB="0" distL="114300" distR="114300" simplePos="0" relativeHeight="251659264" behindDoc="0" locked="0" layoutInCell="1" allowOverlap="1" wp14:anchorId="6F1C1F30" wp14:editId="24E578B0">
                  <wp:simplePos x="0" y="0"/>
                  <wp:positionH relativeFrom="column">
                    <wp:posOffset>1056640</wp:posOffset>
                  </wp:positionH>
                  <wp:positionV relativeFrom="paragraph">
                    <wp:posOffset>635</wp:posOffset>
                  </wp:positionV>
                  <wp:extent cx="7603490" cy="4775835"/>
                  <wp:effectExtent l="0" t="0" r="3810" b="0"/>
                  <wp:wrapTopAndBottom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03490" cy="4775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871FF8" w:rsidRPr="00C92BE4" w14:paraId="75FDF1EF" w14:textId="77777777" w:rsidTr="00B84DA6">
        <w:tc>
          <w:tcPr>
            <w:tcW w:w="15030" w:type="dxa"/>
          </w:tcPr>
          <w:p w14:paraId="08A9D285" w14:textId="77777777" w:rsidR="00871FF8" w:rsidRPr="00C92BE4" w:rsidRDefault="00871FF8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Figure S1</w:t>
            </w:r>
            <w:r w:rsidRPr="00C92BE4">
              <w:rPr>
                <w:rFonts w:ascii="Times" w:hAnsi="Times"/>
                <w:sz w:val="22"/>
                <w:szCs w:val="22"/>
              </w:rPr>
              <w:t xml:space="preserve">. Study flow diagram showing pathology cases review process and patient selection. </w:t>
            </w:r>
            <w:proofErr w:type="spellStart"/>
            <w:r w:rsidRPr="00C92BE4">
              <w:rPr>
                <w:rFonts w:ascii="Times" w:hAnsi="Times"/>
                <w:sz w:val="22"/>
                <w:szCs w:val="22"/>
              </w:rPr>
              <w:t>cPFS</w:t>
            </w:r>
            <w:proofErr w:type="spellEnd"/>
            <w:r w:rsidRPr="00C92BE4">
              <w:rPr>
                <w:rFonts w:ascii="Times" w:hAnsi="Times"/>
                <w:sz w:val="22"/>
                <w:szCs w:val="22"/>
              </w:rPr>
              <w:t>: clinical progression-free survival; OS: overall survival; OSH: outside hospital; PEComa: Perivascular epithelioid cell tumors; AML: angiomyolipoma; LAM: lymphangioleiomyomatosis; mTOR: mammalian target of rapamycin; ICI: Immune check-point inhibitors; RECIST 1.1.: Response Evaluation Criteria in Solid Tumors. Other: Olaparib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; pazopanib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, pazopanib-everolimus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, anastrozole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, and levantinib-everolimus (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sz w:val="22"/>
                <w:szCs w:val="22"/>
              </w:rPr>
              <w:t>=1).</w:t>
            </w:r>
          </w:p>
        </w:tc>
      </w:tr>
    </w:tbl>
    <w:p w14:paraId="2A3751D1" w14:textId="77777777" w:rsidR="00871FF8" w:rsidRPr="00C92BE4" w:rsidRDefault="00871FF8" w:rsidP="00871FF8">
      <w:pPr>
        <w:rPr>
          <w:rFonts w:ascii="Times" w:hAnsi="Times"/>
        </w:rPr>
      </w:pPr>
    </w:p>
    <w:p w14:paraId="355C2664" w14:textId="77777777" w:rsidR="002149CB" w:rsidRDefault="002149CB"/>
    <w:sectPr w:rsidR="002149CB" w:rsidSect="00871F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F8"/>
    <w:rsid w:val="002149CB"/>
    <w:rsid w:val="0031231D"/>
    <w:rsid w:val="00392FB9"/>
    <w:rsid w:val="006C3FED"/>
    <w:rsid w:val="00871FF8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C2829"/>
  <w15:chartTrackingRefBased/>
  <w15:docId w15:val="{D63A97EC-E52F-CB48-A727-3F200B21D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F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FF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3:00Z</dcterms:created>
  <dcterms:modified xsi:type="dcterms:W3CDTF">2023-05-23T22:23:00Z</dcterms:modified>
</cp:coreProperties>
</file>